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B956E" w14:textId="77777777" w:rsidR="0094570B" w:rsidRDefault="0094570B" w:rsidP="0094570B">
      <w:pPr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38FF9AF4" w14:textId="77777777" w:rsidR="0094570B" w:rsidRPr="00ED368D" w:rsidRDefault="00B45B1A" w:rsidP="006037A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4CC24C58" wp14:editId="54F7A163">
            <wp:extent cx="2549948" cy="2014288"/>
            <wp:effectExtent l="19050" t="0" r="2752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806" t="6982" r="4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948" cy="2014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E85DAE" w14:textId="77777777" w:rsidR="00035B77" w:rsidRPr="00035B77" w:rsidRDefault="00035B77" w:rsidP="00035B7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035B77">
        <w:rPr>
          <w:rFonts w:ascii="Times New Roman" w:hAnsi="Times New Roman" w:cs="Times New Roman"/>
          <w:b/>
          <w:sz w:val="24"/>
        </w:rPr>
        <w:t>Figure S1.</w:t>
      </w:r>
      <w:r w:rsidRPr="00035B77">
        <w:rPr>
          <w:rFonts w:ascii="Times New Roman" w:hAnsi="Times New Roman" w:cs="Times New Roman"/>
          <w:sz w:val="24"/>
        </w:rPr>
        <w:t xml:space="preserve"> The telemetry system demonstrates stable SNR over time (unfilled circles, average SNR ±SEM). Conventional </w:t>
      </w:r>
      <w:proofErr w:type="spellStart"/>
      <w:r w:rsidRPr="00035B77">
        <w:rPr>
          <w:rFonts w:ascii="Times New Roman" w:hAnsi="Times New Roman" w:cs="Times New Roman"/>
          <w:sz w:val="24"/>
        </w:rPr>
        <w:t>AgCl</w:t>
      </w:r>
      <w:proofErr w:type="spellEnd"/>
      <w:r w:rsidRPr="00035B77">
        <w:rPr>
          <w:rFonts w:ascii="Times New Roman" w:hAnsi="Times New Roman" w:cs="Times New Roman"/>
          <w:sz w:val="24"/>
        </w:rPr>
        <w:t xml:space="preserve"> SNR (filled blue) is significantly larger than telemetry average SNR (filled blue).</w:t>
      </w:r>
    </w:p>
    <w:p w14:paraId="374799D0" w14:textId="77777777" w:rsidR="00F806F9" w:rsidRDefault="00F806F9" w:rsidP="00F806F9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Figure S1 shows signal to noise (SNR) ratio of </w:t>
      </w:r>
      <w:proofErr w:type="gramStart"/>
      <w:r>
        <w:rPr>
          <w:rFonts w:ascii="Times New Roman" w:eastAsiaTheme="majorEastAsia" w:hAnsi="Times New Roman" w:cs="Times New Roman"/>
          <w:bCs/>
          <w:sz w:val="24"/>
          <w:szCs w:val="24"/>
        </w:rPr>
        <w:t>awake</w:t>
      </w:r>
      <w:proofErr w:type="gram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telemetry ERG signals across the days of measurement (unfilled black) and compares the group average (filled black) to that obtained from conventional, anaesthetised </w:t>
      </w:r>
      <w:proofErr w:type="spellStart"/>
      <w:r>
        <w:rPr>
          <w:rFonts w:ascii="Times New Roman" w:eastAsiaTheme="majorEastAsia" w:hAnsi="Times New Roman" w:cs="Times New Roman"/>
          <w:bCs/>
          <w:sz w:val="24"/>
          <w:szCs w:val="24"/>
        </w:rPr>
        <w:t>AgAgCl</w:t>
      </w:r>
      <w:proofErr w:type="spell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recordings (filled blue). Signal size was taken as the largest amplitude (</w:t>
      </w:r>
      <w:proofErr w:type="spellStart"/>
      <w:r>
        <w:rPr>
          <w:rFonts w:ascii="Times New Roman" w:eastAsiaTheme="majorEastAsia" w:hAnsi="Times New Roman" w:cs="Times New Roman"/>
          <w:bCs/>
          <w:sz w:val="24"/>
          <w:szCs w:val="24"/>
        </w:rPr>
        <w:t>PII</w:t>
      </w:r>
      <w:r w:rsidRPr="00C14415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amp</w:t>
      </w:r>
      <w:proofErr w:type="spell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) and noise was taken as the peak-to-peak amplitude over a 10 </w:t>
      </w:r>
      <w:proofErr w:type="spellStart"/>
      <w:r>
        <w:rPr>
          <w:rFonts w:ascii="Times New Roman" w:eastAsiaTheme="majorEastAsia" w:hAnsi="Times New Roman" w:cs="Times New Roman"/>
          <w:bCs/>
          <w:sz w:val="24"/>
          <w:szCs w:val="24"/>
        </w:rPr>
        <w:t>ms</w:t>
      </w:r>
      <w:proofErr w:type="spell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window of basal recording without light stimulation, and thus can be interpreted as “movement artefact noise”. REML analysis revealed no significant time effect from 7 to 28 days post surgery, indicating a stable SNR (p = 0.49). Unpaired t-test between SNR averaged across the 5 </w:t>
      </w:r>
      <w:proofErr w:type="gramStart"/>
      <w:r>
        <w:rPr>
          <w:rFonts w:ascii="Times New Roman" w:eastAsiaTheme="majorEastAsia" w:hAnsi="Times New Roman" w:cs="Times New Roman"/>
          <w:bCs/>
          <w:sz w:val="24"/>
          <w:szCs w:val="24"/>
        </w:rPr>
        <w:t>awake</w:t>
      </w:r>
      <w:proofErr w:type="gram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recording sessions and conventional </w:t>
      </w:r>
      <w:proofErr w:type="spellStart"/>
      <w:r>
        <w:rPr>
          <w:rFonts w:ascii="Times New Roman" w:eastAsiaTheme="majorEastAsia" w:hAnsi="Times New Roman" w:cs="Times New Roman"/>
          <w:bCs/>
          <w:sz w:val="24"/>
          <w:szCs w:val="24"/>
        </w:rPr>
        <w:t>AgCl</w:t>
      </w:r>
      <w:proofErr w:type="spell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showed greater SNR in conventional recordings (p &lt; 0.05). </w:t>
      </w:r>
      <w:r w:rsidRPr="007A3CA0">
        <w:rPr>
          <w:rFonts w:ascii="Times New Roman" w:eastAsiaTheme="majorEastAsia" w:hAnsi="Times New Roman" w:cs="Times New Roman"/>
          <w:bCs/>
          <w:sz w:val="24"/>
          <w:szCs w:val="24"/>
        </w:rPr>
        <w:t>This could be attributed to a larger signal size associated with silver chloride electrode materials and/or decreased noise levels with the introduction of anaesthesia.</w:t>
      </w:r>
    </w:p>
    <w:p w14:paraId="2D5EAA4A" w14:textId="77777777" w:rsidR="00035B77" w:rsidRPr="00035B77" w:rsidRDefault="00035B77" w:rsidP="00035B77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5FC6128B" w14:textId="77777777" w:rsidR="007A3CA0" w:rsidRPr="0094570B" w:rsidRDefault="007A3CA0" w:rsidP="007A3CA0">
      <w:pPr>
        <w:spacing w:line="360" w:lineRule="auto"/>
        <w:rPr>
          <w:sz w:val="24"/>
        </w:rPr>
      </w:pPr>
    </w:p>
    <w:sectPr w:rsidR="007A3CA0" w:rsidRPr="0094570B" w:rsidSect="002D3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74505B"/>
    <w:rsid w:val="00035B77"/>
    <w:rsid w:val="00090573"/>
    <w:rsid w:val="00144C0F"/>
    <w:rsid w:val="00161633"/>
    <w:rsid w:val="00194C89"/>
    <w:rsid w:val="001E7AEF"/>
    <w:rsid w:val="001F35F2"/>
    <w:rsid w:val="00290175"/>
    <w:rsid w:val="002A2406"/>
    <w:rsid w:val="002D3919"/>
    <w:rsid w:val="002E628B"/>
    <w:rsid w:val="00344F73"/>
    <w:rsid w:val="00374225"/>
    <w:rsid w:val="003D7B25"/>
    <w:rsid w:val="003F40A0"/>
    <w:rsid w:val="0044393F"/>
    <w:rsid w:val="00524D1C"/>
    <w:rsid w:val="00563908"/>
    <w:rsid w:val="00585E5E"/>
    <w:rsid w:val="005E536B"/>
    <w:rsid w:val="005F0B7E"/>
    <w:rsid w:val="006037AE"/>
    <w:rsid w:val="00685C34"/>
    <w:rsid w:val="00735CFC"/>
    <w:rsid w:val="0074505B"/>
    <w:rsid w:val="007A3CA0"/>
    <w:rsid w:val="007D67C2"/>
    <w:rsid w:val="00863244"/>
    <w:rsid w:val="008C36C8"/>
    <w:rsid w:val="00907D82"/>
    <w:rsid w:val="0094570B"/>
    <w:rsid w:val="00960D28"/>
    <w:rsid w:val="009B76E2"/>
    <w:rsid w:val="00A92F94"/>
    <w:rsid w:val="00B43588"/>
    <w:rsid w:val="00B45B1A"/>
    <w:rsid w:val="00B85EE9"/>
    <w:rsid w:val="00D348E3"/>
    <w:rsid w:val="00D40EC6"/>
    <w:rsid w:val="00DF0C06"/>
    <w:rsid w:val="00E33905"/>
    <w:rsid w:val="00ED0BAE"/>
    <w:rsid w:val="00ED368D"/>
    <w:rsid w:val="00F071F5"/>
    <w:rsid w:val="00F11279"/>
    <w:rsid w:val="00F8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7D20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19"/>
  </w:style>
  <w:style w:type="paragraph" w:styleId="Heading1">
    <w:name w:val="heading 1"/>
    <w:basedOn w:val="Normal"/>
    <w:next w:val="Normal"/>
    <w:link w:val="Heading1Char"/>
    <w:uiPriority w:val="9"/>
    <w:qFormat/>
    <w:rsid w:val="009457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0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19"/>
  </w:style>
  <w:style w:type="paragraph" w:styleId="Heading1">
    <w:name w:val="heading 1"/>
    <w:basedOn w:val="Normal"/>
    <w:next w:val="Normal"/>
    <w:link w:val="Heading1Char"/>
    <w:uiPriority w:val="9"/>
    <w:qFormat/>
    <w:rsid w:val="009457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0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fl</dc:creator>
  <cp:lastModifiedBy>Bang Bui</cp:lastModifiedBy>
  <cp:revision>3</cp:revision>
  <dcterms:created xsi:type="dcterms:W3CDTF">2013-08-05T23:13:00Z</dcterms:created>
  <dcterms:modified xsi:type="dcterms:W3CDTF">2013-08-05T23:33:00Z</dcterms:modified>
</cp:coreProperties>
</file>